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7612B" w14:textId="77777777" w:rsidR="00A616C6" w:rsidRPr="00A616C6" w:rsidRDefault="00A616C6" w:rsidP="00A616C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ind w:firstLine="360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Abstract"/>
      <w:r w:rsidRPr="00A616C6">
        <w:rPr>
          <w:rFonts w:ascii="Times New Roman" w:hAnsi="Times New Roman" w:cs="Times New Roman"/>
          <w:b/>
          <w:color w:val="000000" w:themeColor="text1"/>
        </w:rPr>
        <w:t>Prevalence</w:t>
      </w:r>
      <w:bookmarkEnd w:id="0"/>
      <w:r w:rsidRPr="00A616C6">
        <w:rPr>
          <w:rFonts w:ascii="Times New Roman" w:hAnsi="Times New Roman" w:cs="Times New Roman"/>
          <w:b/>
          <w:color w:val="000000" w:themeColor="text1"/>
        </w:rPr>
        <w:t xml:space="preserve"> and risk factors for </w:t>
      </w:r>
      <w:r w:rsidRPr="00A616C6">
        <w:rPr>
          <w:rFonts w:ascii="Times New Roman" w:hAnsi="Times New Roman" w:cs="Times New Roman"/>
          <w:b/>
          <w:i/>
          <w:color w:val="000000" w:themeColor="text1"/>
        </w:rPr>
        <w:t>Taenia solium</w:t>
      </w:r>
      <w:r w:rsidRPr="00A616C6">
        <w:rPr>
          <w:rFonts w:ascii="Times New Roman" w:hAnsi="Times New Roman" w:cs="Times New Roman"/>
          <w:b/>
          <w:color w:val="000000" w:themeColor="text1"/>
        </w:rPr>
        <w:t xml:space="preserve"> cysticercosis in school-aged children: a school based study in western Sichuan, People’s Republic of China</w:t>
      </w:r>
    </w:p>
    <w:p w14:paraId="2BA7CE83" w14:textId="77777777" w:rsidR="00562BBC" w:rsidRPr="00562BBC" w:rsidRDefault="00562BBC" w:rsidP="00562BB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ind w:firstLine="36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FAA43B7" w14:textId="3DBAB1EA" w:rsidR="00562BBC" w:rsidRPr="00562BBC" w:rsidRDefault="00700A4E" w:rsidP="00562BB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ind w:firstLine="360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Supplemental </w:t>
      </w:r>
      <w:r w:rsidR="00A70326">
        <w:rPr>
          <w:rFonts w:ascii="Times New Roman" w:hAnsi="Times New Roman" w:cs="Times New Roman"/>
          <w:b/>
          <w:sz w:val="20"/>
          <w:szCs w:val="20"/>
          <w:u w:val="single"/>
        </w:rPr>
        <w:t>S2 Document</w:t>
      </w:r>
      <w:bookmarkStart w:id="1" w:name="_GoBack"/>
      <w:bookmarkEnd w:id="1"/>
      <w:r w:rsidR="00A616C6">
        <w:rPr>
          <w:rFonts w:ascii="Times New Roman" w:hAnsi="Times New Roman" w:cs="Times New Roman"/>
          <w:b/>
          <w:sz w:val="20"/>
          <w:szCs w:val="20"/>
          <w:u w:val="single"/>
        </w:rPr>
        <w:t xml:space="preserve">: </w:t>
      </w:r>
      <w:r w:rsidR="00562BBC" w:rsidRPr="00562BBC">
        <w:rPr>
          <w:rFonts w:ascii="Times New Roman" w:hAnsi="Times New Roman" w:cs="Times New Roman"/>
          <w:b/>
          <w:sz w:val="20"/>
          <w:szCs w:val="20"/>
          <w:u w:val="single"/>
        </w:rPr>
        <w:t>Selected Questions Used in Analysis</w:t>
      </w:r>
    </w:p>
    <w:p w14:paraId="0606D11D" w14:textId="77777777" w:rsidR="00562BBC" w:rsidRDefault="00562BBC">
      <w:pPr>
        <w:rPr>
          <w:rFonts w:ascii="Times New Roman" w:hAnsi="Times New Roman" w:cs="Times New Roman"/>
          <w:b/>
          <w:sz w:val="18"/>
          <w:szCs w:val="18"/>
        </w:rPr>
      </w:pPr>
    </w:p>
    <w:p w14:paraId="32ED6A86" w14:textId="77777777" w:rsidR="00D355A9" w:rsidRPr="00424EE4" w:rsidRDefault="00D355A9">
      <w:pPr>
        <w:rPr>
          <w:rFonts w:ascii="Times New Roman" w:hAnsi="Times New Roman" w:cs="Times New Roman"/>
          <w:b/>
          <w:sz w:val="18"/>
          <w:szCs w:val="18"/>
        </w:rPr>
      </w:pPr>
      <w:r w:rsidRPr="00424EE4">
        <w:rPr>
          <w:rFonts w:ascii="Times New Roman" w:hAnsi="Times New Roman" w:cs="Times New Roman"/>
          <w:b/>
          <w:sz w:val="18"/>
          <w:szCs w:val="18"/>
        </w:rPr>
        <w:t>Student Demographics and Household Wealth</w:t>
      </w:r>
    </w:p>
    <w:p w14:paraId="591C6C79" w14:textId="77777777" w:rsidR="00D355A9" w:rsidRPr="00424EE4" w:rsidRDefault="00D355A9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250"/>
      </w:tblGrid>
      <w:tr w:rsidR="00424EE4" w:rsidRPr="00424EE4" w14:paraId="3925AF30" w14:textId="77777777" w:rsidTr="00D355A9">
        <w:tc>
          <w:tcPr>
            <w:tcW w:w="1795" w:type="dxa"/>
          </w:tcPr>
          <w:p w14:paraId="327A36F9" w14:textId="77777777" w:rsidR="00424EE4" w:rsidRPr="00424EE4" w:rsidRDefault="00424E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3420" w:type="dxa"/>
          </w:tcPr>
          <w:p w14:paraId="159BC035" w14:textId="77777777" w:rsidR="00424EE4" w:rsidRPr="00424EE4" w:rsidRDefault="00424E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Text</w:t>
            </w:r>
          </w:p>
        </w:tc>
        <w:tc>
          <w:tcPr>
            <w:tcW w:w="2250" w:type="dxa"/>
          </w:tcPr>
          <w:p w14:paraId="13296B40" w14:textId="77777777" w:rsidR="00424EE4" w:rsidRPr="00424EE4" w:rsidRDefault="00424E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Answer choices</w:t>
            </w:r>
          </w:p>
        </w:tc>
      </w:tr>
      <w:tr w:rsidR="00424EE4" w:rsidRPr="00424EE4" w14:paraId="61CBBDD6" w14:textId="77777777" w:rsidTr="00D355A9">
        <w:tc>
          <w:tcPr>
            <w:tcW w:w="1795" w:type="dxa"/>
          </w:tcPr>
          <w:p w14:paraId="75BE8CE4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2A2FF978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at is your birthdate using </w:t>
            </w:r>
            <w:r w:rsidRPr="00424EE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Gregorian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endar?</w:t>
            </w:r>
          </w:p>
        </w:tc>
        <w:tc>
          <w:tcPr>
            <w:tcW w:w="2250" w:type="dxa"/>
          </w:tcPr>
          <w:p w14:paraId="0D824724" w14:textId="77777777" w:rsidR="00424EE4" w:rsidRPr="00424EE4" w:rsidRDefault="00424EE4" w:rsidP="00D35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Free entry</w:t>
            </w:r>
          </w:p>
        </w:tc>
      </w:tr>
      <w:tr w:rsidR="00424EE4" w:rsidRPr="00424EE4" w14:paraId="4266D0E5" w14:textId="77777777" w:rsidTr="00D355A9">
        <w:tc>
          <w:tcPr>
            <w:tcW w:w="1795" w:type="dxa"/>
          </w:tcPr>
          <w:p w14:paraId="603E9ED8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5D60B815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year were you born?</w:t>
            </w:r>
          </w:p>
        </w:tc>
        <w:tc>
          <w:tcPr>
            <w:tcW w:w="2250" w:type="dxa"/>
          </w:tcPr>
          <w:p w14:paraId="6282E1E2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Free entry</w:t>
            </w:r>
          </w:p>
        </w:tc>
      </w:tr>
      <w:tr w:rsidR="00424EE4" w:rsidRPr="00424EE4" w14:paraId="61399A57" w14:textId="77777777" w:rsidTr="00D355A9">
        <w:tc>
          <w:tcPr>
            <w:tcW w:w="1795" w:type="dxa"/>
          </w:tcPr>
          <w:p w14:paraId="7D68BD20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362C6FF5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sz w:val="18"/>
                <w:szCs w:val="18"/>
              </w:rPr>
              <w:t>What is your zodiac sign?</w:t>
            </w:r>
          </w:p>
        </w:tc>
        <w:tc>
          <w:tcPr>
            <w:tcW w:w="2250" w:type="dxa"/>
          </w:tcPr>
          <w:p w14:paraId="61CFE33E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Horse, Sheep, Monkey, Chicken, Dog, Pig, Other</w:t>
            </w:r>
          </w:p>
        </w:tc>
      </w:tr>
      <w:tr w:rsidR="00424EE4" w:rsidRPr="00424EE4" w14:paraId="3970F642" w14:textId="77777777" w:rsidTr="00D355A9">
        <w:tc>
          <w:tcPr>
            <w:tcW w:w="1795" w:type="dxa"/>
          </w:tcPr>
          <w:p w14:paraId="79E2ED45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11B55EF7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is your ethnicity?</w:t>
            </w:r>
          </w:p>
        </w:tc>
        <w:tc>
          <w:tcPr>
            <w:tcW w:w="2250" w:type="dxa"/>
          </w:tcPr>
          <w:p w14:paraId="7608D69C" w14:textId="77777777" w:rsidR="00424EE4" w:rsidRPr="00424EE4" w:rsidRDefault="00424EE4" w:rsidP="00D355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betan, Han, Qiang, Yi, Miao, Hui, Mongolian, Other</w:t>
            </w:r>
          </w:p>
        </w:tc>
      </w:tr>
      <w:tr w:rsidR="00424EE4" w:rsidRPr="00424EE4" w14:paraId="1FD6C256" w14:textId="77777777" w:rsidTr="00D355A9">
        <w:tc>
          <w:tcPr>
            <w:tcW w:w="1795" w:type="dxa"/>
          </w:tcPr>
          <w:p w14:paraId="3DA42389" w14:textId="77777777" w:rsidR="00424EE4" w:rsidRPr="00424EE4" w:rsidRDefault="00424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5CF40547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 you currently boarding at school this semester?</w:t>
            </w:r>
          </w:p>
        </w:tc>
        <w:tc>
          <w:tcPr>
            <w:tcW w:w="2250" w:type="dxa"/>
          </w:tcPr>
          <w:p w14:paraId="187B4BB6" w14:textId="77777777" w:rsidR="00424EE4" w:rsidRPr="00424EE4" w:rsidRDefault="00424EE4" w:rsidP="00D355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424EE4" w:rsidRPr="00424EE4" w14:paraId="6431D3F7" w14:textId="77777777" w:rsidTr="00D355A9">
        <w:tc>
          <w:tcPr>
            <w:tcW w:w="1795" w:type="dxa"/>
          </w:tcPr>
          <w:p w14:paraId="0CEA1CDC" w14:textId="77777777" w:rsidR="00424EE4" w:rsidRPr="00424EE4" w:rsidRDefault="00424EE4" w:rsidP="00D35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0C61DF91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Does your family have the following items? </w:t>
            </w:r>
          </w:p>
          <w:p w14:paraId="21CA87A2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ic bike or motorcycle</w:t>
            </w:r>
          </w:p>
          <w:p w14:paraId="71C2100A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ck or car</w:t>
            </w:r>
          </w:p>
          <w:p w14:paraId="3CEE46B2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rigerator</w:t>
            </w:r>
          </w:p>
          <w:p w14:paraId="1C1AE645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 conditioner</w:t>
            </w:r>
          </w:p>
          <w:p w14:paraId="4F00A31B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hing machine</w:t>
            </w:r>
          </w:p>
          <w:p w14:paraId="667E2BEE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ning water</w:t>
            </w:r>
          </w:p>
          <w:p w14:paraId="11684399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 heater</w:t>
            </w:r>
          </w:p>
          <w:p w14:paraId="67F5FAE7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sh toilet</w:t>
            </w:r>
          </w:p>
          <w:p w14:paraId="62A76434" w14:textId="77777777" w:rsidR="00424EE4" w:rsidRPr="00424EE4" w:rsidRDefault="00424E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2250" w:type="dxa"/>
          </w:tcPr>
          <w:p w14:paraId="4ABC1B7F" w14:textId="77777777" w:rsidR="00424EE4" w:rsidRPr="00424EE4" w:rsidRDefault="00424EE4" w:rsidP="00D355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424EE4" w:rsidRPr="00424EE4" w14:paraId="2BDFE5CE" w14:textId="77777777" w:rsidTr="009E1017">
        <w:tc>
          <w:tcPr>
            <w:tcW w:w="1795" w:type="dxa"/>
          </w:tcPr>
          <w:p w14:paraId="7A7B745F" w14:textId="0D5D4FC1" w:rsidR="00424EE4" w:rsidRPr="00424EE4" w:rsidRDefault="00424EE4" w:rsidP="00D35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6D2C6283" w14:textId="0144E8B7" w:rsidR="00424EE4" w:rsidRPr="00424EE4" w:rsidRDefault="00424EE4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is the highest level of education achieved by your mother / father?</w:t>
            </w:r>
          </w:p>
        </w:tc>
        <w:tc>
          <w:tcPr>
            <w:tcW w:w="2250" w:type="dxa"/>
            <w:vAlign w:val="center"/>
          </w:tcPr>
          <w:p w14:paraId="5ACC1B1F" w14:textId="71DD4D17" w:rsidR="00424EE4" w:rsidRPr="00424EE4" w:rsidRDefault="00424EE4" w:rsidP="00D355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literate, unschooled; Did not graduate from primary school; Primary school; Junior/Middle School; High school (academic or vocational); University or above; Not sure/unclear</w:t>
            </w:r>
          </w:p>
        </w:tc>
      </w:tr>
    </w:tbl>
    <w:p w14:paraId="669D8D56" w14:textId="77777777" w:rsidR="00731E9C" w:rsidRPr="00424EE4" w:rsidRDefault="00731E9C">
      <w:pPr>
        <w:rPr>
          <w:rFonts w:ascii="Times New Roman" w:hAnsi="Times New Roman" w:cs="Times New Roman"/>
          <w:sz w:val="18"/>
          <w:szCs w:val="18"/>
        </w:rPr>
      </w:pPr>
    </w:p>
    <w:p w14:paraId="4E6DE313" w14:textId="214B62E1" w:rsidR="003B5872" w:rsidRPr="00424EE4" w:rsidRDefault="003B5872">
      <w:pPr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24EE4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Family Pig Ownership and Husbandry Practices</w:t>
      </w:r>
    </w:p>
    <w:p w14:paraId="641D20F0" w14:textId="77777777" w:rsidR="003B5872" w:rsidRPr="00424EE4" w:rsidRDefault="003B5872">
      <w:pPr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250"/>
      </w:tblGrid>
      <w:tr w:rsidR="00424EE4" w:rsidRPr="00424EE4" w14:paraId="3A251790" w14:textId="77777777" w:rsidTr="00063484">
        <w:trPr>
          <w:trHeight w:val="269"/>
        </w:trPr>
        <w:tc>
          <w:tcPr>
            <w:tcW w:w="1795" w:type="dxa"/>
          </w:tcPr>
          <w:p w14:paraId="59CF41C0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3420" w:type="dxa"/>
          </w:tcPr>
          <w:p w14:paraId="7F1A5623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Text</w:t>
            </w:r>
          </w:p>
        </w:tc>
        <w:tc>
          <w:tcPr>
            <w:tcW w:w="2250" w:type="dxa"/>
          </w:tcPr>
          <w:p w14:paraId="3067726E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Answer choices</w:t>
            </w:r>
          </w:p>
        </w:tc>
      </w:tr>
      <w:tr w:rsidR="00424EE4" w:rsidRPr="00424EE4" w14:paraId="780F7059" w14:textId="77777777" w:rsidTr="00990533">
        <w:trPr>
          <w:trHeight w:val="224"/>
        </w:trPr>
        <w:tc>
          <w:tcPr>
            <w:tcW w:w="1795" w:type="dxa"/>
          </w:tcPr>
          <w:p w14:paraId="2B7078DB" w14:textId="16AFFDCB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 / Adult</w:t>
            </w:r>
          </w:p>
        </w:tc>
        <w:tc>
          <w:tcPr>
            <w:tcW w:w="3420" w:type="dxa"/>
          </w:tcPr>
          <w:p w14:paraId="14D9273A" w14:textId="03560C3C" w:rsidR="00424EE4" w:rsidRPr="00424EE4" w:rsidRDefault="00424EE4" w:rsidP="00762EF9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oes your family own pigs?</w:t>
            </w:r>
          </w:p>
        </w:tc>
        <w:tc>
          <w:tcPr>
            <w:tcW w:w="2250" w:type="dxa"/>
          </w:tcPr>
          <w:p w14:paraId="69C2A25A" w14:textId="171FFDB1" w:rsidR="00424EE4" w:rsidRPr="00424EE4" w:rsidRDefault="00424EE4" w:rsidP="00E01292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; No</w:t>
            </w:r>
          </w:p>
        </w:tc>
      </w:tr>
      <w:tr w:rsidR="00424EE4" w:rsidRPr="00424EE4" w14:paraId="0FBDCB21" w14:textId="77777777" w:rsidTr="00762EF9">
        <w:tc>
          <w:tcPr>
            <w:tcW w:w="1795" w:type="dxa"/>
          </w:tcPr>
          <w:p w14:paraId="3E0C214B" w14:textId="7F26717F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 / Adult</w:t>
            </w:r>
          </w:p>
        </w:tc>
        <w:tc>
          <w:tcPr>
            <w:tcW w:w="3420" w:type="dxa"/>
          </w:tcPr>
          <w:p w14:paraId="72660672" w14:textId="54CAA285" w:rsidR="00424EE4" w:rsidRPr="00424EE4" w:rsidRDefault="00424EE4" w:rsidP="00762EF9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How many pigs does your family own?</w:t>
            </w:r>
          </w:p>
        </w:tc>
        <w:tc>
          <w:tcPr>
            <w:tcW w:w="2250" w:type="dxa"/>
          </w:tcPr>
          <w:p w14:paraId="4F123933" w14:textId="7CC9A141" w:rsidR="00424EE4" w:rsidRPr="00424EE4" w:rsidRDefault="00424EE4" w:rsidP="00E01292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e entry</w:t>
            </w:r>
          </w:p>
        </w:tc>
      </w:tr>
      <w:tr w:rsidR="00424EE4" w:rsidRPr="00424EE4" w14:paraId="48FC209A" w14:textId="77777777" w:rsidTr="00762EF9">
        <w:tc>
          <w:tcPr>
            <w:tcW w:w="1795" w:type="dxa"/>
          </w:tcPr>
          <w:p w14:paraId="3C05D1B2" w14:textId="4FBFDFE0" w:rsidR="00424EE4" w:rsidRPr="00424EE4" w:rsidRDefault="00424EE4" w:rsidP="00357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464A6019" w14:textId="2710D402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o your family’s pigs ever go to the area where you defecate?</w:t>
            </w:r>
          </w:p>
        </w:tc>
        <w:tc>
          <w:tcPr>
            <w:tcW w:w="2250" w:type="dxa"/>
          </w:tcPr>
          <w:p w14:paraId="2E556F08" w14:textId="435960F8" w:rsidR="00424EE4" w:rsidRPr="00424EE4" w:rsidRDefault="00424EE4" w:rsidP="00E01292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 do not own pigs; </w:t>
            </w: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ever; Very rarely; Sometimes; Often; Very often</w:t>
            </w:r>
          </w:p>
        </w:tc>
      </w:tr>
      <w:tr w:rsidR="00424EE4" w:rsidRPr="00424EE4" w14:paraId="72F0336A" w14:textId="77777777" w:rsidTr="00762EF9">
        <w:tc>
          <w:tcPr>
            <w:tcW w:w="1795" w:type="dxa"/>
          </w:tcPr>
          <w:p w14:paraId="576E712C" w14:textId="1D2E8E87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42F89527" w14:textId="1E50CF54" w:rsidR="00424EE4" w:rsidRPr="00424EE4" w:rsidRDefault="00424EE4" w:rsidP="00762EF9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o your family’s pigs ever eat your stool after you defecate?</w:t>
            </w:r>
          </w:p>
        </w:tc>
        <w:tc>
          <w:tcPr>
            <w:tcW w:w="2250" w:type="dxa"/>
          </w:tcPr>
          <w:p w14:paraId="557EDB40" w14:textId="5C120686" w:rsidR="00424EE4" w:rsidRPr="00424EE4" w:rsidRDefault="00424EE4" w:rsidP="00E01292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 do not own pigs; </w:t>
            </w: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ever; Very rarely; Sometimes; Often; Very often</w:t>
            </w:r>
          </w:p>
        </w:tc>
      </w:tr>
      <w:tr w:rsidR="00424EE4" w:rsidRPr="00424EE4" w14:paraId="2C7B72D1" w14:textId="77777777" w:rsidTr="00762EF9">
        <w:tc>
          <w:tcPr>
            <w:tcW w:w="1795" w:type="dxa"/>
          </w:tcPr>
          <w:p w14:paraId="75833216" w14:textId="16F0911F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45256197" w14:textId="11F1DBDC" w:rsidR="00424EE4" w:rsidRPr="00424EE4" w:rsidRDefault="00424EE4" w:rsidP="00762EF9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year, did your pigs ever wander into areas where they can find and eat human waste?</w:t>
            </w:r>
          </w:p>
        </w:tc>
        <w:tc>
          <w:tcPr>
            <w:tcW w:w="2250" w:type="dxa"/>
          </w:tcPr>
          <w:p w14:paraId="461DB167" w14:textId="504FB80E" w:rsidR="00424EE4" w:rsidRPr="00424EE4" w:rsidRDefault="00424EE4" w:rsidP="00357C2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ever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ely; Occasionally; Most days; Every day</w:t>
            </w:r>
          </w:p>
        </w:tc>
      </w:tr>
      <w:tr w:rsidR="00424EE4" w:rsidRPr="00424EE4" w14:paraId="5E6DF1CB" w14:textId="77777777" w:rsidTr="00762EF9">
        <w:tc>
          <w:tcPr>
            <w:tcW w:w="1795" w:type="dxa"/>
          </w:tcPr>
          <w:p w14:paraId="519D818F" w14:textId="7C99E75E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22803BCB" w14:textId="570F2F64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e you ever seen your pigs eating human waste?</w:t>
            </w:r>
          </w:p>
        </w:tc>
        <w:tc>
          <w:tcPr>
            <w:tcW w:w="2250" w:type="dxa"/>
          </w:tcPr>
          <w:p w14:paraId="2C82A35A" w14:textId="5BB5EF51" w:rsidR="00424EE4" w:rsidRPr="00424EE4" w:rsidRDefault="00424EE4" w:rsidP="00357C2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ever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ely; Occasionally; Most days; Every day</w:t>
            </w:r>
          </w:p>
        </w:tc>
      </w:tr>
      <w:tr w:rsidR="00424EE4" w:rsidRPr="00424EE4" w14:paraId="4032A0BF" w14:textId="77777777" w:rsidTr="00762EF9">
        <w:tc>
          <w:tcPr>
            <w:tcW w:w="1795" w:type="dxa"/>
          </w:tcPr>
          <w:p w14:paraId="4B58C4CC" w14:textId="275B4938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2782AAD1" w14:textId="66BACD1A" w:rsidR="00424EE4" w:rsidRPr="00424EE4" w:rsidRDefault="00424EE4" w:rsidP="00762EF9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year, did you let your pigs loose to forage and find their own food?</w:t>
            </w:r>
          </w:p>
        </w:tc>
        <w:tc>
          <w:tcPr>
            <w:tcW w:w="2250" w:type="dxa"/>
          </w:tcPr>
          <w:p w14:paraId="5ADFCC32" w14:textId="4D830CAF" w:rsidR="00424EE4" w:rsidRPr="00424EE4" w:rsidRDefault="00424EE4" w:rsidP="0006348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ever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ely; Occasionally; Most days; Every day</w:t>
            </w:r>
          </w:p>
        </w:tc>
      </w:tr>
      <w:tr w:rsidR="00424EE4" w:rsidRPr="00424EE4" w14:paraId="405BE9EC" w14:textId="77777777" w:rsidTr="00762EF9">
        <w:tc>
          <w:tcPr>
            <w:tcW w:w="1795" w:type="dxa"/>
          </w:tcPr>
          <w:p w14:paraId="59BE43E2" w14:textId="2129CEF0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ult</w:t>
            </w:r>
          </w:p>
        </w:tc>
        <w:tc>
          <w:tcPr>
            <w:tcW w:w="3420" w:type="dxa"/>
          </w:tcPr>
          <w:p w14:paraId="733F24F7" w14:textId="5BF49C9C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year, did you purposefully feed your pigs human waste?</w:t>
            </w:r>
          </w:p>
        </w:tc>
        <w:tc>
          <w:tcPr>
            <w:tcW w:w="2250" w:type="dxa"/>
          </w:tcPr>
          <w:p w14:paraId="587A1F33" w14:textId="42DF546C" w:rsidR="00424EE4" w:rsidRPr="00424EE4" w:rsidRDefault="00424EE4" w:rsidP="00357C2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ever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ely; Occasionally; Most days; Every day</w:t>
            </w:r>
          </w:p>
        </w:tc>
      </w:tr>
      <w:tr w:rsidR="00424EE4" w:rsidRPr="00424EE4" w14:paraId="5E462682" w14:textId="77777777" w:rsidTr="00762EF9">
        <w:tc>
          <w:tcPr>
            <w:tcW w:w="1795" w:type="dxa"/>
          </w:tcPr>
          <w:p w14:paraId="38EBD285" w14:textId="4440381F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49F7FA8E" w14:textId="6EB5D081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the last year, did you ever feed your pigs crops you grow yourself?  </w:t>
            </w:r>
          </w:p>
        </w:tc>
        <w:tc>
          <w:tcPr>
            <w:tcW w:w="2250" w:type="dxa"/>
          </w:tcPr>
          <w:p w14:paraId="4953E2F1" w14:textId="6FFEED01" w:rsidR="00424EE4" w:rsidRPr="00424EE4" w:rsidRDefault="00424EE4" w:rsidP="00357C2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ever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ely; Occasionally; Most days; Every day</w:t>
            </w:r>
          </w:p>
        </w:tc>
      </w:tr>
      <w:tr w:rsidR="00424EE4" w:rsidRPr="00424EE4" w14:paraId="56EB5384" w14:textId="77777777" w:rsidTr="00762EF9">
        <w:tc>
          <w:tcPr>
            <w:tcW w:w="1795" w:type="dxa"/>
          </w:tcPr>
          <w:p w14:paraId="7EB04C16" w14:textId="32238C48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4C63E426" w14:textId="0D3DE808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five years, when you slaughtered your pigs, did you ever see cysts or white spots in their tissue or tongue?</w:t>
            </w:r>
          </w:p>
        </w:tc>
        <w:tc>
          <w:tcPr>
            <w:tcW w:w="2250" w:type="dxa"/>
          </w:tcPr>
          <w:p w14:paraId="2F345EE5" w14:textId="1AFB34C1" w:rsidR="00424EE4" w:rsidRPr="00424EE4" w:rsidRDefault="00424EE4" w:rsidP="00357C2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; No</w:t>
            </w:r>
          </w:p>
        </w:tc>
      </w:tr>
      <w:tr w:rsidR="00424EE4" w:rsidRPr="00424EE4" w14:paraId="78FAAE91" w14:textId="77777777" w:rsidTr="00762EF9">
        <w:tc>
          <w:tcPr>
            <w:tcW w:w="1795" w:type="dxa"/>
          </w:tcPr>
          <w:p w14:paraId="0479FD78" w14:textId="001B14A1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56FD91ED" w14:textId="4407F3A7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your family slaughter the pigs that you own?</w:t>
            </w:r>
          </w:p>
        </w:tc>
        <w:tc>
          <w:tcPr>
            <w:tcW w:w="2250" w:type="dxa"/>
          </w:tcPr>
          <w:p w14:paraId="58D41DCF" w14:textId="29F3187D" w:rsidR="00424EE4" w:rsidRPr="00424EE4" w:rsidRDefault="00424EE4" w:rsidP="00357C2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; No</w:t>
            </w:r>
          </w:p>
        </w:tc>
      </w:tr>
      <w:tr w:rsidR="00424EE4" w:rsidRPr="00424EE4" w14:paraId="6D2C5B35" w14:textId="77777777" w:rsidTr="005B5C95">
        <w:tc>
          <w:tcPr>
            <w:tcW w:w="1795" w:type="dxa"/>
          </w:tcPr>
          <w:p w14:paraId="6A0FECF2" w14:textId="59B3EB2D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0001EED0" w14:textId="6651FEFA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 what age do you generally slaughter your pigs for food?</w:t>
            </w:r>
          </w:p>
        </w:tc>
        <w:tc>
          <w:tcPr>
            <w:tcW w:w="2250" w:type="dxa"/>
            <w:vAlign w:val="center"/>
          </w:tcPr>
          <w:p w14:paraId="65334E71" w14:textId="60EABB4C" w:rsidR="00424EE4" w:rsidRPr="00424EE4" w:rsidRDefault="00424EE4" w:rsidP="00357C2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year or less; 1-2 years; 2 years or greater</w:t>
            </w:r>
          </w:p>
        </w:tc>
      </w:tr>
    </w:tbl>
    <w:p w14:paraId="4C8570CD" w14:textId="77777777" w:rsidR="003B5872" w:rsidRPr="00424EE4" w:rsidRDefault="003B5872">
      <w:pPr>
        <w:rPr>
          <w:rFonts w:ascii="Times New Roman" w:hAnsi="Times New Roman" w:cs="Times New Roman"/>
          <w:sz w:val="18"/>
          <w:szCs w:val="18"/>
        </w:rPr>
      </w:pPr>
    </w:p>
    <w:p w14:paraId="21D72C3C" w14:textId="70FEAACC" w:rsidR="00357C26" w:rsidRDefault="00357C26">
      <w:pPr>
        <w:rPr>
          <w:rFonts w:ascii="Times New Roman" w:hAnsi="Times New Roman" w:cs="Times New Roman"/>
          <w:b/>
          <w:sz w:val="18"/>
          <w:szCs w:val="18"/>
        </w:rPr>
      </w:pPr>
      <w:r w:rsidRPr="006D4A3E">
        <w:rPr>
          <w:rFonts w:ascii="Times New Roman" w:hAnsi="Times New Roman" w:cs="Times New Roman"/>
          <w:b/>
          <w:sz w:val="18"/>
          <w:szCs w:val="18"/>
        </w:rPr>
        <w:t>Agricultural</w:t>
      </w:r>
    </w:p>
    <w:p w14:paraId="435BD2BC" w14:textId="77777777" w:rsidR="006D4A3E" w:rsidRPr="006D4A3E" w:rsidRDefault="006D4A3E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250"/>
      </w:tblGrid>
      <w:tr w:rsidR="00424EE4" w:rsidRPr="00424EE4" w14:paraId="0F31D318" w14:textId="77777777" w:rsidTr="00762EF9">
        <w:tc>
          <w:tcPr>
            <w:tcW w:w="1795" w:type="dxa"/>
          </w:tcPr>
          <w:p w14:paraId="21BFED4B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3420" w:type="dxa"/>
          </w:tcPr>
          <w:p w14:paraId="5AFF26DE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Text</w:t>
            </w:r>
          </w:p>
        </w:tc>
        <w:tc>
          <w:tcPr>
            <w:tcW w:w="2250" w:type="dxa"/>
          </w:tcPr>
          <w:p w14:paraId="0982FD93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Answer choices</w:t>
            </w:r>
          </w:p>
        </w:tc>
      </w:tr>
      <w:tr w:rsidR="00424EE4" w:rsidRPr="00424EE4" w14:paraId="6061B030" w14:textId="77777777" w:rsidTr="00357C26">
        <w:trPr>
          <w:trHeight w:val="323"/>
        </w:trPr>
        <w:tc>
          <w:tcPr>
            <w:tcW w:w="1795" w:type="dxa"/>
          </w:tcPr>
          <w:p w14:paraId="057BF047" w14:textId="064E6859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7EBD8761" w14:textId="1502E28B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five years, did you grow crops?</w:t>
            </w:r>
          </w:p>
        </w:tc>
        <w:tc>
          <w:tcPr>
            <w:tcW w:w="2250" w:type="dxa"/>
            <w:vAlign w:val="center"/>
          </w:tcPr>
          <w:p w14:paraId="47FF838B" w14:textId="2F58CE47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; No</w:t>
            </w:r>
          </w:p>
        </w:tc>
      </w:tr>
      <w:tr w:rsidR="00424EE4" w:rsidRPr="00424EE4" w14:paraId="1C2E073A" w14:textId="77777777" w:rsidTr="00990533">
        <w:trPr>
          <w:trHeight w:val="48"/>
        </w:trPr>
        <w:tc>
          <w:tcPr>
            <w:tcW w:w="1795" w:type="dxa"/>
          </w:tcPr>
          <w:p w14:paraId="2BBF6267" w14:textId="7CEE464B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682EE188" w14:textId="2CD80C18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consume crops that you grow?</w:t>
            </w:r>
          </w:p>
        </w:tc>
        <w:tc>
          <w:tcPr>
            <w:tcW w:w="2250" w:type="dxa"/>
            <w:vAlign w:val="center"/>
          </w:tcPr>
          <w:p w14:paraId="698F0F9F" w14:textId="2AD7AEC7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ever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ely; Occasionally; Most days; Every day</w:t>
            </w:r>
          </w:p>
        </w:tc>
      </w:tr>
      <w:tr w:rsidR="00424EE4" w:rsidRPr="00424EE4" w14:paraId="3E163D7A" w14:textId="77777777" w:rsidTr="00990533">
        <w:trPr>
          <w:trHeight w:val="260"/>
        </w:trPr>
        <w:tc>
          <w:tcPr>
            <w:tcW w:w="1795" w:type="dxa"/>
          </w:tcPr>
          <w:p w14:paraId="6F15F0BF" w14:textId="5BF70446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37C1C82C" w14:textId="33A1A9AC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use your crops to feed pigs?</w:t>
            </w:r>
          </w:p>
        </w:tc>
        <w:tc>
          <w:tcPr>
            <w:tcW w:w="2250" w:type="dxa"/>
            <w:vAlign w:val="center"/>
          </w:tcPr>
          <w:p w14:paraId="20291255" w14:textId="24CCEDE6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; No</w:t>
            </w:r>
          </w:p>
        </w:tc>
      </w:tr>
      <w:tr w:rsidR="00424EE4" w:rsidRPr="00424EE4" w14:paraId="6F4F7967" w14:textId="77777777" w:rsidTr="00990533">
        <w:trPr>
          <w:trHeight w:val="48"/>
        </w:trPr>
        <w:tc>
          <w:tcPr>
            <w:tcW w:w="1795" w:type="dxa"/>
          </w:tcPr>
          <w:p w14:paraId="3B640BAE" w14:textId="56F14812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0820DDD1" w14:textId="10C4BFE2" w:rsidR="00424EE4" w:rsidRPr="00424EE4" w:rsidRDefault="00424EE4" w:rsidP="00357C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use human feces to fertilize your crops?</w:t>
            </w:r>
          </w:p>
        </w:tc>
        <w:tc>
          <w:tcPr>
            <w:tcW w:w="2250" w:type="dxa"/>
            <w:vAlign w:val="center"/>
          </w:tcPr>
          <w:p w14:paraId="6FEA58F7" w14:textId="2F7B91CA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; No</w:t>
            </w:r>
          </w:p>
        </w:tc>
      </w:tr>
      <w:tr w:rsidR="00424EE4" w:rsidRPr="00424EE4" w14:paraId="78BAFEDB" w14:textId="77777777" w:rsidTr="00990533">
        <w:trPr>
          <w:trHeight w:val="48"/>
        </w:trPr>
        <w:tc>
          <w:tcPr>
            <w:tcW w:w="1795" w:type="dxa"/>
          </w:tcPr>
          <w:p w14:paraId="2532C0DB" w14:textId="0DDD5A3D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271D578B" w14:textId="590E1F8D" w:rsidR="00424EE4" w:rsidRPr="00424EE4" w:rsidRDefault="00424EE4" w:rsidP="00357C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ever decontaminate the human feces you are using to fertilize your crops, for example by composting or fermentation?</w:t>
            </w:r>
          </w:p>
        </w:tc>
        <w:tc>
          <w:tcPr>
            <w:tcW w:w="2250" w:type="dxa"/>
            <w:vAlign w:val="center"/>
          </w:tcPr>
          <w:p w14:paraId="2BB43C00" w14:textId="5D254E52" w:rsidR="00424EE4" w:rsidRPr="00424EE4" w:rsidRDefault="00424EE4" w:rsidP="00357C2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ver; Occasionally; Most of the time; Always </w:t>
            </w:r>
          </w:p>
        </w:tc>
      </w:tr>
    </w:tbl>
    <w:p w14:paraId="49D594F2" w14:textId="77777777" w:rsidR="00357C26" w:rsidRPr="00424EE4" w:rsidRDefault="00357C26">
      <w:pPr>
        <w:rPr>
          <w:rFonts w:ascii="Times New Roman" w:hAnsi="Times New Roman" w:cs="Times New Roman"/>
          <w:sz w:val="18"/>
          <w:szCs w:val="18"/>
        </w:rPr>
      </w:pPr>
    </w:p>
    <w:p w14:paraId="56C8D0CA" w14:textId="77777777" w:rsidR="00357C26" w:rsidRPr="00424EE4" w:rsidRDefault="00357C26">
      <w:pPr>
        <w:rPr>
          <w:rFonts w:ascii="Times New Roman" w:hAnsi="Times New Roman" w:cs="Times New Roman"/>
          <w:sz w:val="18"/>
          <w:szCs w:val="18"/>
        </w:rPr>
      </w:pPr>
    </w:p>
    <w:p w14:paraId="4543F794" w14:textId="1FBB4B92" w:rsidR="00D355A9" w:rsidRDefault="00E01292">
      <w:pPr>
        <w:rPr>
          <w:rFonts w:ascii="Times New Roman" w:hAnsi="Times New Roman" w:cs="Times New Roman"/>
          <w:b/>
          <w:sz w:val="18"/>
          <w:szCs w:val="18"/>
        </w:rPr>
      </w:pPr>
      <w:r w:rsidRPr="006D4A3E">
        <w:rPr>
          <w:rFonts w:ascii="Times New Roman" w:hAnsi="Times New Roman" w:cs="Times New Roman"/>
          <w:b/>
          <w:sz w:val="18"/>
          <w:szCs w:val="18"/>
        </w:rPr>
        <w:t>Pork Consumption</w:t>
      </w:r>
    </w:p>
    <w:p w14:paraId="587CB5EB" w14:textId="77777777" w:rsidR="006D4A3E" w:rsidRPr="006D4A3E" w:rsidRDefault="006D4A3E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250"/>
      </w:tblGrid>
      <w:tr w:rsidR="00424EE4" w:rsidRPr="00424EE4" w14:paraId="1E5FF670" w14:textId="77777777" w:rsidTr="00762EF9">
        <w:tc>
          <w:tcPr>
            <w:tcW w:w="1795" w:type="dxa"/>
          </w:tcPr>
          <w:p w14:paraId="56DADE83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3420" w:type="dxa"/>
          </w:tcPr>
          <w:p w14:paraId="25972E9E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Text</w:t>
            </w:r>
          </w:p>
        </w:tc>
        <w:tc>
          <w:tcPr>
            <w:tcW w:w="2250" w:type="dxa"/>
          </w:tcPr>
          <w:p w14:paraId="33E433DF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Answer choices</w:t>
            </w:r>
          </w:p>
        </w:tc>
      </w:tr>
      <w:tr w:rsidR="00424EE4" w:rsidRPr="00424EE4" w14:paraId="47679706" w14:textId="77777777" w:rsidTr="00676F09">
        <w:tc>
          <w:tcPr>
            <w:tcW w:w="1795" w:type="dxa"/>
          </w:tcPr>
          <w:p w14:paraId="627DEC72" w14:textId="77777777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13E4AF61" w14:textId="0EA0986C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month, how often did you (adult questionnaire: your family) eat pork?</w:t>
            </w:r>
          </w:p>
        </w:tc>
        <w:tc>
          <w:tcPr>
            <w:tcW w:w="2250" w:type="dxa"/>
            <w:vAlign w:val="center"/>
          </w:tcPr>
          <w:p w14:paraId="4728C72C" w14:textId="32BDD9D3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ever; Very rarely (Once or twice a month); Sometimes (3-5 times per month); Often (6-10 times per month); Very often (11 or more times per month)</w:t>
            </w:r>
          </w:p>
        </w:tc>
      </w:tr>
      <w:tr w:rsidR="00424EE4" w:rsidRPr="00424EE4" w14:paraId="291607AF" w14:textId="77777777" w:rsidTr="00E01292">
        <w:trPr>
          <w:trHeight w:val="287"/>
        </w:trPr>
        <w:tc>
          <w:tcPr>
            <w:tcW w:w="1795" w:type="dxa"/>
          </w:tcPr>
          <w:p w14:paraId="162AFC24" w14:textId="65C86FA2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/Adult</w:t>
            </w:r>
          </w:p>
        </w:tc>
        <w:tc>
          <w:tcPr>
            <w:tcW w:w="3420" w:type="dxa"/>
          </w:tcPr>
          <w:p w14:paraId="0A17B258" w14:textId="021BAB41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you eat pork at home, where does your family usually get the meat?</w:t>
            </w:r>
          </w:p>
        </w:tc>
        <w:tc>
          <w:tcPr>
            <w:tcW w:w="2250" w:type="dxa"/>
            <w:vAlign w:val="center"/>
          </w:tcPr>
          <w:p w14:paraId="4A219576" w14:textId="722287A6" w:rsidR="00424EE4" w:rsidRPr="00424EE4" w:rsidRDefault="00424EE4" w:rsidP="00E012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 comes from our own pigs; We buy it from another family; We buy it from a store; Other; Don’t know</w:t>
            </w:r>
          </w:p>
        </w:tc>
      </w:tr>
      <w:tr w:rsidR="00424EE4" w:rsidRPr="00424EE4" w14:paraId="3EF1AF15" w14:textId="77777777" w:rsidTr="00E01292">
        <w:trPr>
          <w:trHeight w:val="287"/>
        </w:trPr>
        <w:tc>
          <w:tcPr>
            <w:tcW w:w="1795" w:type="dxa"/>
          </w:tcPr>
          <w:p w14:paraId="7AC61275" w14:textId="07BFD7DA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/Adult</w:t>
            </w:r>
          </w:p>
        </w:tc>
        <w:tc>
          <w:tcPr>
            <w:tcW w:w="3420" w:type="dxa"/>
          </w:tcPr>
          <w:p w14:paraId="1BBF1435" w14:textId="033E4A95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month, did you (adult questionnaire: your family) ever eat raw or undercooked pork?</w:t>
            </w:r>
          </w:p>
        </w:tc>
        <w:tc>
          <w:tcPr>
            <w:tcW w:w="2250" w:type="dxa"/>
            <w:vAlign w:val="center"/>
          </w:tcPr>
          <w:p w14:paraId="0C76F8EB" w14:textId="65949409" w:rsidR="00424EE4" w:rsidRPr="00424EE4" w:rsidRDefault="00424EE4" w:rsidP="00A554F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ever; Very rarely (Once or twice a month); Sometimes (3-5 times per month); Often (6-10 times per month); Very often (11 or more times per month)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n’t know </w:t>
            </w:r>
          </w:p>
        </w:tc>
      </w:tr>
      <w:tr w:rsidR="00424EE4" w:rsidRPr="00424EE4" w14:paraId="49EC13DF" w14:textId="77777777" w:rsidTr="00E01292">
        <w:trPr>
          <w:trHeight w:val="287"/>
        </w:trPr>
        <w:tc>
          <w:tcPr>
            <w:tcW w:w="1795" w:type="dxa"/>
          </w:tcPr>
          <w:p w14:paraId="71300784" w14:textId="5E3C2BC1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/Adult</w:t>
            </w:r>
          </w:p>
        </w:tc>
        <w:tc>
          <w:tcPr>
            <w:tcW w:w="3420" w:type="dxa"/>
          </w:tcPr>
          <w:p w14:paraId="5A9D588D" w14:textId="6C4B15F8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year, have you ever noticed white spots or cysts in pork during slaughter, meal preparation or eating?</w:t>
            </w:r>
          </w:p>
        </w:tc>
        <w:tc>
          <w:tcPr>
            <w:tcW w:w="2250" w:type="dxa"/>
            <w:vAlign w:val="center"/>
          </w:tcPr>
          <w:p w14:paraId="615AEDF7" w14:textId="5B1FEA3D" w:rsidR="00424EE4" w:rsidRPr="00424EE4" w:rsidRDefault="00424EE4" w:rsidP="00A554F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ever; Very rarely; Sometimes; Often; Very often</w:t>
            </w:r>
          </w:p>
        </w:tc>
      </w:tr>
    </w:tbl>
    <w:p w14:paraId="36240AB3" w14:textId="77777777" w:rsidR="00E01292" w:rsidRPr="00424EE4" w:rsidRDefault="00E01292">
      <w:pPr>
        <w:rPr>
          <w:rFonts w:ascii="Times New Roman" w:hAnsi="Times New Roman" w:cs="Times New Roman"/>
          <w:sz w:val="18"/>
          <w:szCs w:val="18"/>
        </w:rPr>
      </w:pPr>
    </w:p>
    <w:p w14:paraId="6A16673D" w14:textId="764554CA" w:rsidR="00A554F1" w:rsidRPr="00424EE4" w:rsidRDefault="00063484">
      <w:pPr>
        <w:rPr>
          <w:rFonts w:ascii="Times New Roman" w:hAnsi="Times New Roman" w:cs="Times New Roman"/>
          <w:b/>
          <w:sz w:val="18"/>
          <w:szCs w:val="18"/>
        </w:rPr>
      </w:pPr>
      <w:r w:rsidRPr="00424EE4">
        <w:rPr>
          <w:rFonts w:ascii="Times New Roman" w:hAnsi="Times New Roman" w:cs="Times New Roman"/>
          <w:b/>
          <w:sz w:val="18"/>
          <w:szCs w:val="18"/>
        </w:rPr>
        <w:t>Toileting Habits</w:t>
      </w:r>
    </w:p>
    <w:p w14:paraId="3F74374B" w14:textId="77777777" w:rsidR="00191654" w:rsidRPr="00424EE4" w:rsidRDefault="00191654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7701" w:type="dxa"/>
        <w:tblLook w:val="04A0" w:firstRow="1" w:lastRow="0" w:firstColumn="1" w:lastColumn="0" w:noHBand="0" w:noVBand="1"/>
      </w:tblPr>
      <w:tblGrid>
        <w:gridCol w:w="1795"/>
        <w:gridCol w:w="3420"/>
        <w:gridCol w:w="2486"/>
      </w:tblGrid>
      <w:tr w:rsidR="00424EE4" w:rsidRPr="00424EE4" w14:paraId="546F2A03" w14:textId="77777777" w:rsidTr="00424EE4">
        <w:tc>
          <w:tcPr>
            <w:tcW w:w="1795" w:type="dxa"/>
          </w:tcPr>
          <w:p w14:paraId="7AFFBF91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3420" w:type="dxa"/>
          </w:tcPr>
          <w:p w14:paraId="40651E41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Text</w:t>
            </w:r>
          </w:p>
        </w:tc>
        <w:tc>
          <w:tcPr>
            <w:tcW w:w="2486" w:type="dxa"/>
          </w:tcPr>
          <w:p w14:paraId="024671C5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Answer choices</w:t>
            </w:r>
          </w:p>
        </w:tc>
      </w:tr>
      <w:tr w:rsidR="00424EE4" w:rsidRPr="00424EE4" w14:paraId="04259439" w14:textId="77777777" w:rsidTr="00424EE4">
        <w:tc>
          <w:tcPr>
            <w:tcW w:w="1795" w:type="dxa"/>
          </w:tcPr>
          <w:p w14:paraId="20E80870" w14:textId="78A800BA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 / Adult</w:t>
            </w:r>
          </w:p>
        </w:tc>
        <w:tc>
          <w:tcPr>
            <w:tcW w:w="3420" w:type="dxa"/>
          </w:tcPr>
          <w:p w14:paraId="00987ED8" w14:textId="30B4064E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type of toilet does your family most frequently use at home?</w:t>
            </w:r>
          </w:p>
        </w:tc>
        <w:tc>
          <w:tcPr>
            <w:tcW w:w="2486" w:type="dxa"/>
            <w:vAlign w:val="center"/>
          </w:tcPr>
          <w:p w14:paraId="7546C2E3" w14:textId="547CC948" w:rsidR="00424EE4" w:rsidRPr="00424EE4" w:rsidRDefault="00424EE4" w:rsidP="0006348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ne; Pit toilet (no cement); Cement pit toilet; Ceramic pot; Flush toilet; Other</w:t>
            </w:r>
          </w:p>
        </w:tc>
      </w:tr>
      <w:tr w:rsidR="00424EE4" w:rsidRPr="00424EE4" w14:paraId="690D0D20" w14:textId="77777777" w:rsidTr="00424EE4">
        <w:tc>
          <w:tcPr>
            <w:tcW w:w="1795" w:type="dxa"/>
          </w:tcPr>
          <w:p w14:paraId="65240815" w14:textId="6030D14F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 / Adult</w:t>
            </w:r>
          </w:p>
        </w:tc>
        <w:tc>
          <w:tcPr>
            <w:tcW w:w="3420" w:type="dxa"/>
          </w:tcPr>
          <w:p w14:paraId="3256F1E2" w14:textId="34BD8008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happens to human waste in your toilet? (check all that apply)</w:t>
            </w:r>
          </w:p>
        </w:tc>
        <w:tc>
          <w:tcPr>
            <w:tcW w:w="2486" w:type="dxa"/>
            <w:vAlign w:val="center"/>
          </w:tcPr>
          <w:p w14:paraId="4C8A464A" w14:textId="3EE5ED88" w:rsidR="00424EE4" w:rsidRPr="00424EE4" w:rsidRDefault="00424EE4" w:rsidP="0006348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 enters the sewage system; It is eaten by pigs; It is eaten by animals other than pigs; It is used to fertilize crops; Other</w:t>
            </w:r>
          </w:p>
        </w:tc>
      </w:tr>
      <w:tr w:rsidR="00424EE4" w:rsidRPr="00424EE4" w14:paraId="7F54F301" w14:textId="77777777" w:rsidTr="00424EE4">
        <w:tc>
          <w:tcPr>
            <w:tcW w:w="1795" w:type="dxa"/>
          </w:tcPr>
          <w:p w14:paraId="50417780" w14:textId="5698E7AF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  <w:vAlign w:val="center"/>
          </w:tcPr>
          <w:p w14:paraId="7A923D0B" w14:textId="48585986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o you ever defecate anywhere other than the bathroom?</w:t>
            </w:r>
          </w:p>
        </w:tc>
        <w:tc>
          <w:tcPr>
            <w:tcW w:w="2486" w:type="dxa"/>
            <w:vAlign w:val="center"/>
          </w:tcPr>
          <w:p w14:paraId="573CBD24" w14:textId="23276515" w:rsidR="00424EE4" w:rsidRPr="00424EE4" w:rsidRDefault="00424EE4" w:rsidP="0006348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ever; Very rarely; Sometimes; Often; Very often</w:t>
            </w:r>
          </w:p>
        </w:tc>
      </w:tr>
      <w:tr w:rsidR="00424EE4" w:rsidRPr="00424EE4" w14:paraId="0CDD87CB" w14:textId="77777777" w:rsidTr="00424EE4">
        <w:tc>
          <w:tcPr>
            <w:tcW w:w="1795" w:type="dxa"/>
          </w:tcPr>
          <w:p w14:paraId="7C146029" w14:textId="42FD06F5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  <w:vAlign w:val="center"/>
          </w:tcPr>
          <w:p w14:paraId="34BA0566" w14:textId="29AF34CA" w:rsidR="00424EE4" w:rsidRPr="00424EE4" w:rsidRDefault="00424EE4" w:rsidP="00762EF9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If you defecate somewhere other than the bathroom, where specifically do you go? (Check all that apply)</w:t>
            </w:r>
          </w:p>
        </w:tc>
        <w:tc>
          <w:tcPr>
            <w:tcW w:w="2486" w:type="dxa"/>
            <w:vAlign w:val="center"/>
          </w:tcPr>
          <w:p w14:paraId="5F6DE14F" w14:textId="0A1667B0" w:rsidR="00424EE4" w:rsidRPr="00424EE4" w:rsidRDefault="00424EE4" w:rsidP="0006348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never do this; </w:t>
            </w: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Inside the house; In the courtyard; Outside the courtyard, but around the house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the field </w:t>
            </w: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</w:tbl>
    <w:p w14:paraId="68E0A2CF" w14:textId="77777777" w:rsidR="00A554F1" w:rsidRPr="00424EE4" w:rsidRDefault="00A554F1">
      <w:pPr>
        <w:rPr>
          <w:rFonts w:ascii="Times New Roman" w:hAnsi="Times New Roman" w:cs="Times New Roman"/>
          <w:sz w:val="18"/>
          <w:szCs w:val="18"/>
        </w:rPr>
      </w:pPr>
    </w:p>
    <w:p w14:paraId="7883870B" w14:textId="77777777" w:rsidR="00A554F1" w:rsidRPr="00424EE4" w:rsidRDefault="00A554F1">
      <w:pPr>
        <w:rPr>
          <w:rFonts w:ascii="Times New Roman" w:hAnsi="Times New Roman" w:cs="Times New Roman"/>
          <w:sz w:val="18"/>
          <w:szCs w:val="18"/>
        </w:rPr>
      </w:pPr>
    </w:p>
    <w:p w14:paraId="04210A62" w14:textId="654F2069" w:rsidR="00A554F1" w:rsidRPr="00424EE4" w:rsidRDefault="00990533">
      <w:pPr>
        <w:rPr>
          <w:rFonts w:ascii="Times New Roman" w:hAnsi="Times New Roman" w:cs="Times New Roman"/>
          <w:b/>
          <w:sz w:val="18"/>
          <w:szCs w:val="18"/>
        </w:rPr>
      </w:pPr>
      <w:r w:rsidRPr="00424EE4">
        <w:rPr>
          <w:rFonts w:ascii="Times New Roman" w:hAnsi="Times New Roman" w:cs="Times New Roman"/>
          <w:b/>
          <w:sz w:val="18"/>
          <w:szCs w:val="18"/>
        </w:rPr>
        <w:t>Intestinal Worms</w:t>
      </w:r>
      <w:r w:rsidR="00191654" w:rsidRPr="00424EE4">
        <w:rPr>
          <w:rFonts w:ascii="Times New Roman" w:hAnsi="Times New Roman" w:cs="Times New Roman"/>
          <w:b/>
          <w:sz w:val="18"/>
          <w:szCs w:val="18"/>
        </w:rPr>
        <w:t xml:space="preserve"> and Antihelminthics</w:t>
      </w:r>
    </w:p>
    <w:p w14:paraId="0297FD97" w14:textId="77777777" w:rsidR="00A554F1" w:rsidRPr="00424EE4" w:rsidRDefault="00A554F1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250"/>
      </w:tblGrid>
      <w:tr w:rsidR="00424EE4" w:rsidRPr="00424EE4" w14:paraId="6E40BBA8" w14:textId="77777777" w:rsidTr="00762EF9">
        <w:tc>
          <w:tcPr>
            <w:tcW w:w="1795" w:type="dxa"/>
          </w:tcPr>
          <w:p w14:paraId="46214003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3420" w:type="dxa"/>
          </w:tcPr>
          <w:p w14:paraId="04A192A1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Text</w:t>
            </w:r>
          </w:p>
        </w:tc>
        <w:tc>
          <w:tcPr>
            <w:tcW w:w="2250" w:type="dxa"/>
          </w:tcPr>
          <w:p w14:paraId="4582CE4E" w14:textId="77777777" w:rsidR="00424EE4" w:rsidRPr="00424EE4" w:rsidRDefault="00424EE4" w:rsidP="00762E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b/>
                <w:sz w:val="18"/>
                <w:szCs w:val="18"/>
              </w:rPr>
              <w:t>Answer choices</w:t>
            </w:r>
          </w:p>
        </w:tc>
      </w:tr>
      <w:tr w:rsidR="00424EE4" w:rsidRPr="00424EE4" w14:paraId="3E572100" w14:textId="77777777" w:rsidTr="00762EF9">
        <w:tc>
          <w:tcPr>
            <w:tcW w:w="1795" w:type="dxa"/>
          </w:tcPr>
          <w:p w14:paraId="4E3B6EB8" w14:textId="217CFAA9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59135CC3" w14:textId="52A8E7B5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past year, have you been infected with intestinal worms (have worms in your tummy)?</w:t>
            </w:r>
          </w:p>
        </w:tc>
        <w:tc>
          <w:tcPr>
            <w:tcW w:w="2250" w:type="dxa"/>
            <w:vAlign w:val="center"/>
          </w:tcPr>
          <w:p w14:paraId="56DA8F76" w14:textId="34CDDB14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; No</w:t>
            </w:r>
          </w:p>
        </w:tc>
      </w:tr>
      <w:tr w:rsidR="00424EE4" w:rsidRPr="00424EE4" w14:paraId="67850CF8" w14:textId="77777777" w:rsidTr="00762EF9">
        <w:tc>
          <w:tcPr>
            <w:tcW w:w="1795" w:type="dxa"/>
          </w:tcPr>
          <w:p w14:paraId="66280F28" w14:textId="297B4A74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29DA6F0A" w14:textId="6B555C81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did you know that you had been</w:t>
            </w:r>
            <w:r w:rsidR="006D4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fected by intestinal worms? :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w worms when I defecated</w:t>
            </w:r>
          </w:p>
        </w:tc>
        <w:tc>
          <w:tcPr>
            <w:tcW w:w="2250" w:type="dxa"/>
            <w:vAlign w:val="center"/>
          </w:tcPr>
          <w:p w14:paraId="3BE28FA0" w14:textId="3F4AD8C3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; No</w:t>
            </w:r>
          </w:p>
        </w:tc>
      </w:tr>
      <w:tr w:rsidR="00424EE4" w:rsidRPr="00424EE4" w14:paraId="715DEEAF" w14:textId="77777777" w:rsidTr="00762EF9">
        <w:tc>
          <w:tcPr>
            <w:tcW w:w="1795" w:type="dxa"/>
          </w:tcPr>
          <w:p w14:paraId="1779D43C" w14:textId="3E1FECE2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37CFB87F" w14:textId="69CF7164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year, how often did you see worms pieces in your stool?</w:t>
            </w:r>
          </w:p>
        </w:tc>
        <w:tc>
          <w:tcPr>
            <w:tcW w:w="2250" w:type="dxa"/>
            <w:vAlign w:val="center"/>
          </w:tcPr>
          <w:p w14:paraId="36E5AA8B" w14:textId="563DFA9E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; 1-2 times per year; Every 2-3 months; Monthly or more</w:t>
            </w:r>
          </w:p>
        </w:tc>
      </w:tr>
      <w:tr w:rsidR="00424EE4" w:rsidRPr="00424EE4" w14:paraId="362BCA68" w14:textId="77777777" w:rsidTr="00762EF9">
        <w:tc>
          <w:tcPr>
            <w:tcW w:w="1795" w:type="dxa"/>
          </w:tcPr>
          <w:p w14:paraId="446C0F0C" w14:textId="77777777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3420" w:type="dxa"/>
          </w:tcPr>
          <w:p w14:paraId="008A124F" w14:textId="666ECF0A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the past year, did you take any medicine for intestinal worms?</w:t>
            </w:r>
          </w:p>
        </w:tc>
        <w:tc>
          <w:tcPr>
            <w:tcW w:w="2250" w:type="dxa"/>
            <w:vAlign w:val="center"/>
          </w:tcPr>
          <w:p w14:paraId="4BED1719" w14:textId="3D9E0CC9" w:rsidR="00424EE4" w:rsidRPr="00424EE4" w:rsidRDefault="00424EE4" w:rsidP="00762EF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; No</w:t>
            </w:r>
          </w:p>
        </w:tc>
      </w:tr>
      <w:tr w:rsidR="00424EE4" w:rsidRPr="00424EE4" w14:paraId="7059C03F" w14:textId="77777777" w:rsidTr="00762EF9">
        <w:tc>
          <w:tcPr>
            <w:tcW w:w="1795" w:type="dxa"/>
          </w:tcPr>
          <w:p w14:paraId="6B81710F" w14:textId="3E3125ED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5FDB387F" w14:textId="76944EC4" w:rsidR="00424EE4" w:rsidRPr="00424EE4" w:rsidRDefault="00424EE4" w:rsidP="00762E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What kind of effect do you think infection with intestinal worms has on a child?</w:t>
            </w:r>
          </w:p>
        </w:tc>
        <w:tc>
          <w:tcPr>
            <w:tcW w:w="2250" w:type="dxa"/>
            <w:vAlign w:val="center"/>
          </w:tcPr>
          <w:p w14:paraId="78133746" w14:textId="4BD5270E" w:rsidR="00424EE4" w:rsidRPr="00424EE4" w:rsidRDefault="00424EE4" w:rsidP="00357C26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effect; It will make the child feel thirsty; It will make the child feel hungry; It will retard the child’s growth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It has a positive effect</w:t>
            </w:r>
          </w:p>
        </w:tc>
      </w:tr>
      <w:tr w:rsidR="00424EE4" w:rsidRPr="00424EE4" w14:paraId="38D18020" w14:textId="77777777" w:rsidTr="00762EF9">
        <w:tc>
          <w:tcPr>
            <w:tcW w:w="1795" w:type="dxa"/>
          </w:tcPr>
          <w:p w14:paraId="680B7E2E" w14:textId="2AF10B5A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</w:tcPr>
          <w:p w14:paraId="1BF4A43F" w14:textId="7C4D4A71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Which of the following do you think is the best way to treat an infection with intestinal worms?</w:t>
            </w:r>
          </w:p>
        </w:tc>
        <w:tc>
          <w:tcPr>
            <w:tcW w:w="2250" w:type="dxa"/>
            <w:vAlign w:val="center"/>
          </w:tcPr>
          <w:p w14:paraId="134DD031" w14:textId="34EFD6F1" w:rsidR="00424EE4" w:rsidRPr="00424EE4" w:rsidRDefault="00424EE4" w:rsidP="00357C26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at very spicy food;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Get a doctor to prescribe deworming medicine; Reduce outdoor activity and drink plenty of hot water; There is no way to treat intestinal worm infections; 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</w:tr>
      <w:tr w:rsidR="00424EE4" w:rsidRPr="00424EE4" w14:paraId="06684F1D" w14:textId="77777777" w:rsidTr="00762A70">
        <w:tc>
          <w:tcPr>
            <w:tcW w:w="1795" w:type="dxa"/>
          </w:tcPr>
          <w:p w14:paraId="0E9A85C8" w14:textId="6AAFADED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  <w:vAlign w:val="center"/>
          </w:tcPr>
          <w:p w14:paraId="590B03B9" w14:textId="4D0C04E7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ow do you view giving deworming medicine to your family?</w:t>
            </w:r>
          </w:p>
        </w:tc>
        <w:tc>
          <w:tcPr>
            <w:tcW w:w="2250" w:type="dxa"/>
            <w:vAlign w:val="center"/>
          </w:tcPr>
          <w:p w14:paraId="169AC7A5" w14:textId="519F8AA4" w:rsidR="00424EE4" w:rsidRPr="00424EE4" w:rsidRDefault="00424EE4" w:rsidP="00357C26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ive preventative deworming medicine once a year; Give deworming medicine only after an examination has shown infection; There is no need to give medicine;</w:t>
            </w:r>
            <w:r w:rsidRPr="0042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 don’t know</w:t>
            </w:r>
          </w:p>
        </w:tc>
      </w:tr>
      <w:tr w:rsidR="00424EE4" w:rsidRPr="00357C26" w14:paraId="02AE1EB3" w14:textId="77777777" w:rsidTr="00762A70">
        <w:tc>
          <w:tcPr>
            <w:tcW w:w="1795" w:type="dxa"/>
          </w:tcPr>
          <w:p w14:paraId="0CDD14AA" w14:textId="6CDC59D8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3420" w:type="dxa"/>
            <w:vAlign w:val="center"/>
          </w:tcPr>
          <w:p w14:paraId="186E6446" w14:textId="73CB97ED" w:rsidR="00424EE4" w:rsidRPr="00424EE4" w:rsidRDefault="00424EE4" w:rsidP="00762EF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f you were infected with intestinal worms, would you be willing to take deworming medicine?</w:t>
            </w:r>
          </w:p>
        </w:tc>
        <w:tc>
          <w:tcPr>
            <w:tcW w:w="2250" w:type="dxa"/>
            <w:vAlign w:val="center"/>
          </w:tcPr>
          <w:p w14:paraId="5E0992D7" w14:textId="141435AA" w:rsidR="00424EE4" w:rsidRPr="00357C26" w:rsidRDefault="00424EE4" w:rsidP="00357C26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24EE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; No; I don’t know</w:t>
            </w:r>
          </w:p>
        </w:tc>
      </w:tr>
    </w:tbl>
    <w:p w14:paraId="355AF084" w14:textId="77777777" w:rsidR="00A554F1" w:rsidRPr="00357C26" w:rsidRDefault="00A554F1">
      <w:pPr>
        <w:rPr>
          <w:rFonts w:ascii="Times New Roman" w:hAnsi="Times New Roman" w:cs="Times New Roman"/>
          <w:sz w:val="18"/>
          <w:szCs w:val="18"/>
        </w:rPr>
      </w:pPr>
    </w:p>
    <w:sectPr w:rsidR="00A554F1" w:rsidRPr="00357C26" w:rsidSect="00F94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5A9"/>
    <w:rsid w:val="00063484"/>
    <w:rsid w:val="00191654"/>
    <w:rsid w:val="00357C26"/>
    <w:rsid w:val="003B5872"/>
    <w:rsid w:val="00424EE4"/>
    <w:rsid w:val="00562BBC"/>
    <w:rsid w:val="006D4A3E"/>
    <w:rsid w:val="00700A4E"/>
    <w:rsid w:val="00731E9C"/>
    <w:rsid w:val="00990533"/>
    <w:rsid w:val="00A554F1"/>
    <w:rsid w:val="00A616C6"/>
    <w:rsid w:val="00A70326"/>
    <w:rsid w:val="00D355A9"/>
    <w:rsid w:val="00E01292"/>
    <w:rsid w:val="00F94BD6"/>
    <w:rsid w:val="00FB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C38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9</Words>
  <Characters>518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penshaw</dc:creator>
  <cp:keywords/>
  <dc:description/>
  <cp:lastModifiedBy>John Openshaw</cp:lastModifiedBy>
  <cp:revision>4</cp:revision>
  <dcterms:created xsi:type="dcterms:W3CDTF">2018-04-27T07:30:00Z</dcterms:created>
  <dcterms:modified xsi:type="dcterms:W3CDTF">2018-05-03T01:23:00Z</dcterms:modified>
</cp:coreProperties>
</file>